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EDD" w:rsidRPr="003F236B" w:rsidRDefault="00A828E8">
      <w:pPr>
        <w:rPr>
          <w:rFonts w:ascii="Arial" w:hAnsi="Arial" w:cs="Arial"/>
          <w:sz w:val="24"/>
          <w:szCs w:val="24"/>
        </w:rPr>
      </w:pPr>
      <w:r w:rsidRPr="003F236B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Pr="003F236B">
        <w:rPr>
          <w:rFonts w:ascii="Arial" w:hAnsi="Arial" w:cs="Arial"/>
          <w:b/>
          <w:sz w:val="24"/>
          <w:szCs w:val="24"/>
        </w:rPr>
        <w:t>S1</w:t>
      </w:r>
      <w:proofErr w:type="spellEnd"/>
      <w:r w:rsidRPr="003F236B">
        <w:rPr>
          <w:rFonts w:ascii="Arial" w:hAnsi="Arial" w:cs="Arial"/>
          <w:b/>
          <w:sz w:val="24"/>
          <w:szCs w:val="24"/>
        </w:rPr>
        <w:t xml:space="preserve">. </w:t>
      </w:r>
      <w:bookmarkStart w:id="0" w:name="_GoBack"/>
      <w:bookmarkEnd w:id="0"/>
    </w:p>
    <w:p w:rsidR="00A828E8" w:rsidRPr="00A828E8" w:rsidRDefault="00A828E8"/>
    <w:p w:rsidR="00A828E8" w:rsidRPr="00A828E8" w:rsidRDefault="00A828E8"/>
    <w:tbl>
      <w:tblPr>
        <w:tblW w:w="8970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040"/>
        <w:gridCol w:w="1732"/>
        <w:gridCol w:w="1733"/>
        <w:gridCol w:w="1732"/>
        <w:gridCol w:w="1733"/>
      </w:tblGrid>
      <w:tr w:rsidR="00A828E8" w:rsidRPr="00A828E8" w:rsidTr="00A30ED0">
        <w:trPr>
          <w:trHeight w:val="795"/>
          <w:jc w:val="center"/>
        </w:trPr>
        <w:tc>
          <w:tcPr>
            <w:tcW w:w="8970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B8CCE4"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tistical Comparisons</w:t>
            </w:r>
            <w:r w:rsidRPr="003F23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Welch's Two-Sample t-Test</w:t>
            </w:r>
          </w:p>
        </w:tc>
      </w:tr>
      <w:tr w:rsidR="00A828E8" w:rsidRPr="00A828E8" w:rsidTr="00A30ED0">
        <w:trPr>
          <w:trHeight w:val="447"/>
          <w:jc w:val="center"/>
        </w:trPr>
        <w:tc>
          <w:tcPr>
            <w:tcW w:w="204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8D8D8"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Significantly Altered </w:t>
            </w:r>
            <w:proofErr w:type="spellStart"/>
            <w:r w:rsidRPr="003F23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iochemicals</w:t>
            </w:r>
            <w:proofErr w:type="spellEnd"/>
            <w:r w:rsidRPr="003F23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97" w:type="dxa"/>
            <w:gridSpan w:val="3"/>
            <w:tcBorders>
              <w:top w:val="single" w:sz="12" w:space="0" w:color="000000"/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art Extract</w:t>
            </w:r>
          </w:p>
        </w:tc>
        <w:tc>
          <w:tcPr>
            <w:tcW w:w="1733" w:type="dxa"/>
            <w:tcBorders>
              <w:top w:val="single" w:sz="12" w:space="0" w:color="000000"/>
              <w:left w:val="single" w:sz="12" w:space="0" w:color="000000"/>
              <w:right w:val="nil"/>
            </w:tcBorders>
            <w:shd w:val="clear" w:color="auto" w:fill="auto"/>
            <w:vAlign w:val="center"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sma Extract</w:t>
            </w:r>
          </w:p>
        </w:tc>
      </w:tr>
      <w:tr w:rsidR="00A828E8" w:rsidRPr="00A828E8" w:rsidTr="00A30ED0">
        <w:trPr>
          <w:trHeight w:val="637"/>
          <w:jc w:val="center"/>
        </w:trPr>
        <w:tc>
          <w:tcPr>
            <w:tcW w:w="2040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Infected (14 dpi)</w:t>
            </w:r>
            <w:r w:rsidRPr="003F23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on-Infecte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Infected (21 dpi)</w:t>
            </w:r>
            <w:r w:rsidRPr="003F23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on-Infected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Infected (21 dpi)</w:t>
            </w:r>
            <w:r w:rsidRPr="003F23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Infected (14 dpi)</w:t>
            </w:r>
          </w:p>
        </w:tc>
        <w:tc>
          <w:tcPr>
            <w:tcW w:w="1733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Infected (21 dpi)</w:t>
            </w:r>
            <w:r w:rsidRPr="003F23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on-Infected</w:t>
            </w:r>
          </w:p>
        </w:tc>
      </w:tr>
      <w:tr w:rsidR="00A828E8" w:rsidRPr="00A828E8" w:rsidTr="00A30ED0">
        <w:trPr>
          <w:trHeight w:val="648"/>
          <w:jc w:val="center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chemicals</w:t>
            </w:r>
            <w:proofErr w:type="spellEnd"/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236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≤0.05</w:t>
            </w:r>
            <w:proofErr w:type="spellEnd"/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33" w:type="dxa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828E8" w:rsidRPr="00A828E8" w:rsidTr="00A30ED0">
        <w:trPr>
          <w:trHeight w:val="648"/>
          <w:jc w:val="center"/>
        </w:trPr>
        <w:tc>
          <w:tcPr>
            <w:tcW w:w="2040" w:type="dxa"/>
            <w:tcBorders>
              <w:top w:val="single" w:sz="4" w:space="0" w:color="000000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chemicals</w:t>
            </w:r>
            <w:proofErr w:type="spellEnd"/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</w:t>
            </w:r>
            <w:r w:rsidRPr="003F236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↑</w:t>
            </w:r>
            <w:r w:rsidRPr="003F236B">
              <w:rPr>
                <w:rFonts w:ascii="Arial" w:eastAsia="Times New Roman" w:hAnsi="Arial" w:cs="Arial"/>
                <w:color w:val="00B050"/>
                <w:sz w:val="18"/>
                <w:szCs w:val="18"/>
              </w:rPr>
              <w:t>↓</w:t>
            </w:r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70</w:t>
            </w:r>
            <w:r w:rsidRPr="003F236B">
              <w:rPr>
                <w:rFonts w:ascii="Arial" w:eastAsia="Times New Roman" w:hAnsi="Arial" w:cs="Arial"/>
                <w:sz w:val="18"/>
                <w:szCs w:val="18"/>
              </w:rPr>
              <w:t>|</w:t>
            </w:r>
            <w:r w:rsidRPr="003F236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32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74</w:t>
            </w:r>
            <w:r w:rsidRPr="003F236B">
              <w:rPr>
                <w:rFonts w:ascii="Arial" w:eastAsia="Times New Roman" w:hAnsi="Arial" w:cs="Arial"/>
                <w:sz w:val="18"/>
                <w:szCs w:val="18"/>
              </w:rPr>
              <w:t>|</w:t>
            </w:r>
            <w:r w:rsidRPr="003F236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4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51</w:t>
            </w:r>
            <w:r w:rsidRPr="003F236B">
              <w:rPr>
                <w:rFonts w:ascii="Arial" w:eastAsia="Times New Roman" w:hAnsi="Arial" w:cs="Arial"/>
                <w:sz w:val="18"/>
                <w:szCs w:val="18"/>
              </w:rPr>
              <w:t>|</w:t>
            </w:r>
            <w:r w:rsidRPr="003F236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5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2</w:t>
            </w:r>
            <w:r w:rsidRPr="003F236B">
              <w:rPr>
                <w:rFonts w:ascii="Arial" w:eastAsia="Times New Roman" w:hAnsi="Arial" w:cs="Arial"/>
                <w:sz w:val="18"/>
                <w:szCs w:val="18"/>
              </w:rPr>
              <w:t>|</w:t>
            </w:r>
            <w:r w:rsidRPr="003F236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78</w:t>
            </w:r>
          </w:p>
        </w:tc>
      </w:tr>
      <w:tr w:rsidR="00A828E8" w:rsidRPr="00A828E8" w:rsidTr="00A30ED0">
        <w:trPr>
          <w:trHeight w:val="648"/>
          <w:jc w:val="center"/>
        </w:trPr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chemicals</w:t>
            </w:r>
            <w:proofErr w:type="spellEnd"/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5&lt;</w:t>
            </w:r>
            <w:r w:rsidRPr="003F236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10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73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</w:tr>
      <w:tr w:rsidR="00A828E8" w:rsidRPr="00A828E8" w:rsidTr="00A30ED0">
        <w:trPr>
          <w:trHeight w:val="648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chemicals</w:t>
            </w:r>
            <w:proofErr w:type="spellEnd"/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</w:t>
            </w:r>
            <w:r w:rsidRPr="003F236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↑</w:t>
            </w:r>
            <w:r w:rsidRPr="003F236B">
              <w:rPr>
                <w:rFonts w:ascii="Arial" w:eastAsia="Times New Roman" w:hAnsi="Arial" w:cs="Arial"/>
                <w:color w:val="00B050"/>
                <w:sz w:val="18"/>
                <w:szCs w:val="18"/>
              </w:rPr>
              <w:t>↓</w:t>
            </w:r>
            <w:r w:rsidRPr="003F23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6</w:t>
            </w:r>
            <w:r w:rsidRPr="003F236B">
              <w:rPr>
                <w:rFonts w:ascii="Arial" w:eastAsia="Times New Roman" w:hAnsi="Arial" w:cs="Arial"/>
                <w:sz w:val="18"/>
                <w:szCs w:val="18"/>
              </w:rPr>
              <w:t>|</w:t>
            </w:r>
            <w:r w:rsidRPr="003F236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3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0</w:t>
            </w:r>
            <w:r w:rsidRPr="003F236B">
              <w:rPr>
                <w:rFonts w:ascii="Arial" w:eastAsia="Times New Roman" w:hAnsi="Arial" w:cs="Arial"/>
                <w:sz w:val="18"/>
                <w:szCs w:val="18"/>
              </w:rPr>
              <w:t>|</w:t>
            </w:r>
            <w:r w:rsidRPr="003F236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8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1</w:t>
            </w:r>
            <w:r w:rsidRPr="003F236B">
              <w:rPr>
                <w:rFonts w:ascii="Arial" w:eastAsia="Times New Roman" w:hAnsi="Arial" w:cs="Arial"/>
                <w:sz w:val="18"/>
                <w:szCs w:val="18"/>
              </w:rPr>
              <w:t>|</w:t>
            </w:r>
            <w:r w:rsidRPr="003F236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8E8" w:rsidRPr="003F236B" w:rsidRDefault="00A828E8" w:rsidP="00A82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F236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6</w:t>
            </w:r>
            <w:r w:rsidRPr="003F236B">
              <w:rPr>
                <w:rFonts w:ascii="Arial" w:eastAsia="Times New Roman" w:hAnsi="Arial" w:cs="Arial"/>
                <w:sz w:val="18"/>
                <w:szCs w:val="18"/>
              </w:rPr>
              <w:t>|</w:t>
            </w:r>
            <w:r w:rsidRPr="003F236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35</w:t>
            </w:r>
          </w:p>
        </w:tc>
      </w:tr>
    </w:tbl>
    <w:p w:rsidR="00A828E8" w:rsidRPr="00A828E8" w:rsidRDefault="00A828E8">
      <w:pPr>
        <w:rPr>
          <w:lang w:val="es-ES"/>
        </w:rPr>
      </w:pPr>
    </w:p>
    <w:sectPr w:rsidR="00A828E8" w:rsidRPr="00A828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8E8"/>
    <w:rsid w:val="000051FD"/>
    <w:rsid w:val="000328E5"/>
    <w:rsid w:val="000376B2"/>
    <w:rsid w:val="00042899"/>
    <w:rsid w:val="00061E25"/>
    <w:rsid w:val="00072140"/>
    <w:rsid w:val="00081110"/>
    <w:rsid w:val="000A5FB1"/>
    <w:rsid w:val="000D0B16"/>
    <w:rsid w:val="000E3AC0"/>
    <w:rsid w:val="0014135F"/>
    <w:rsid w:val="00150CA9"/>
    <w:rsid w:val="001666AC"/>
    <w:rsid w:val="001726A8"/>
    <w:rsid w:val="001A5BB0"/>
    <w:rsid w:val="001C19AC"/>
    <w:rsid w:val="001C7153"/>
    <w:rsid w:val="001E4A04"/>
    <w:rsid w:val="002236FE"/>
    <w:rsid w:val="00244C5C"/>
    <w:rsid w:val="002531F3"/>
    <w:rsid w:val="00260172"/>
    <w:rsid w:val="00297E67"/>
    <w:rsid w:val="002D1571"/>
    <w:rsid w:val="002D3EB5"/>
    <w:rsid w:val="002D4CE7"/>
    <w:rsid w:val="002E5040"/>
    <w:rsid w:val="00303CF5"/>
    <w:rsid w:val="00310B42"/>
    <w:rsid w:val="00313AA8"/>
    <w:rsid w:val="00342972"/>
    <w:rsid w:val="003621A5"/>
    <w:rsid w:val="003644CE"/>
    <w:rsid w:val="00372A80"/>
    <w:rsid w:val="00380E7D"/>
    <w:rsid w:val="00394C66"/>
    <w:rsid w:val="00396FF6"/>
    <w:rsid w:val="003A256D"/>
    <w:rsid w:val="003A2FCD"/>
    <w:rsid w:val="003B2A04"/>
    <w:rsid w:val="003D1E21"/>
    <w:rsid w:val="003E0336"/>
    <w:rsid w:val="003F236B"/>
    <w:rsid w:val="00412634"/>
    <w:rsid w:val="00434EFB"/>
    <w:rsid w:val="004547B5"/>
    <w:rsid w:val="004D710F"/>
    <w:rsid w:val="004E7CE4"/>
    <w:rsid w:val="005055D4"/>
    <w:rsid w:val="00523650"/>
    <w:rsid w:val="00545818"/>
    <w:rsid w:val="00573EB0"/>
    <w:rsid w:val="005D065F"/>
    <w:rsid w:val="005E1A56"/>
    <w:rsid w:val="00602531"/>
    <w:rsid w:val="0063441A"/>
    <w:rsid w:val="0064680A"/>
    <w:rsid w:val="00654DB3"/>
    <w:rsid w:val="00672085"/>
    <w:rsid w:val="00676577"/>
    <w:rsid w:val="006827B8"/>
    <w:rsid w:val="006B5CA7"/>
    <w:rsid w:val="006C2BAE"/>
    <w:rsid w:val="006C4679"/>
    <w:rsid w:val="006E0FC1"/>
    <w:rsid w:val="006E455C"/>
    <w:rsid w:val="007206A6"/>
    <w:rsid w:val="007473D3"/>
    <w:rsid w:val="00750751"/>
    <w:rsid w:val="0079353D"/>
    <w:rsid w:val="007946CF"/>
    <w:rsid w:val="007966F0"/>
    <w:rsid w:val="007A2A51"/>
    <w:rsid w:val="007B3E9F"/>
    <w:rsid w:val="007F050B"/>
    <w:rsid w:val="007F381A"/>
    <w:rsid w:val="008017D0"/>
    <w:rsid w:val="00803F29"/>
    <w:rsid w:val="008219C0"/>
    <w:rsid w:val="0082726C"/>
    <w:rsid w:val="008535DD"/>
    <w:rsid w:val="00871A78"/>
    <w:rsid w:val="008A34C4"/>
    <w:rsid w:val="008A7E8F"/>
    <w:rsid w:val="008B59B4"/>
    <w:rsid w:val="008C16E7"/>
    <w:rsid w:val="008D0F42"/>
    <w:rsid w:val="0090131E"/>
    <w:rsid w:val="00903132"/>
    <w:rsid w:val="00906A6B"/>
    <w:rsid w:val="009439B2"/>
    <w:rsid w:val="00952EB2"/>
    <w:rsid w:val="00956212"/>
    <w:rsid w:val="00990EA7"/>
    <w:rsid w:val="009C3C4A"/>
    <w:rsid w:val="009C515D"/>
    <w:rsid w:val="009C5BF9"/>
    <w:rsid w:val="009D03F3"/>
    <w:rsid w:val="009F0AC1"/>
    <w:rsid w:val="00A112FD"/>
    <w:rsid w:val="00A1146F"/>
    <w:rsid w:val="00A73CC4"/>
    <w:rsid w:val="00A74427"/>
    <w:rsid w:val="00A828E8"/>
    <w:rsid w:val="00A90A61"/>
    <w:rsid w:val="00A96B96"/>
    <w:rsid w:val="00AC7AA2"/>
    <w:rsid w:val="00AE02F0"/>
    <w:rsid w:val="00AF3A22"/>
    <w:rsid w:val="00B60E71"/>
    <w:rsid w:val="00BA696B"/>
    <w:rsid w:val="00BC1EDD"/>
    <w:rsid w:val="00C20AFB"/>
    <w:rsid w:val="00C245C6"/>
    <w:rsid w:val="00C41B9C"/>
    <w:rsid w:val="00C45BCA"/>
    <w:rsid w:val="00C91D34"/>
    <w:rsid w:val="00C942D3"/>
    <w:rsid w:val="00CA3F5B"/>
    <w:rsid w:val="00CA6158"/>
    <w:rsid w:val="00CA6399"/>
    <w:rsid w:val="00CB6E12"/>
    <w:rsid w:val="00CD4A3E"/>
    <w:rsid w:val="00CD598D"/>
    <w:rsid w:val="00CE040F"/>
    <w:rsid w:val="00CE2820"/>
    <w:rsid w:val="00D0471C"/>
    <w:rsid w:val="00D2639E"/>
    <w:rsid w:val="00D5619D"/>
    <w:rsid w:val="00D643DC"/>
    <w:rsid w:val="00D82914"/>
    <w:rsid w:val="00DA0AC3"/>
    <w:rsid w:val="00DB628C"/>
    <w:rsid w:val="00DB79F5"/>
    <w:rsid w:val="00E52CBF"/>
    <w:rsid w:val="00E874FA"/>
    <w:rsid w:val="00E938C9"/>
    <w:rsid w:val="00E97425"/>
    <w:rsid w:val="00EF0BD2"/>
    <w:rsid w:val="00F0303C"/>
    <w:rsid w:val="00F17D8B"/>
    <w:rsid w:val="00F22328"/>
    <w:rsid w:val="00F22AFF"/>
    <w:rsid w:val="00F53BFD"/>
    <w:rsid w:val="00F67DD4"/>
    <w:rsid w:val="00F961E3"/>
    <w:rsid w:val="00FB67C1"/>
    <w:rsid w:val="00FE6010"/>
    <w:rsid w:val="00FF1EB8"/>
    <w:rsid w:val="00FF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Nuria</cp:lastModifiedBy>
  <cp:revision>3</cp:revision>
  <dcterms:created xsi:type="dcterms:W3CDTF">2014-06-22T16:42:00Z</dcterms:created>
  <dcterms:modified xsi:type="dcterms:W3CDTF">2014-09-11T10:51:00Z</dcterms:modified>
</cp:coreProperties>
</file>